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468" w:rsidRDefault="000B7468" w:rsidP="000B7468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1336F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FC15D0">
        <w:rPr>
          <w:rFonts w:ascii="Times New Roman" w:hAnsi="Times New Roman" w:cs="Times New Roman"/>
          <w:sz w:val="24"/>
          <w:szCs w:val="24"/>
        </w:rPr>
        <w:t xml:space="preserve">. </w:t>
      </w:r>
      <w:r w:rsidRPr="00BD2EC2">
        <w:rPr>
          <w:rFonts w:ascii="Times New Roman" w:hAnsi="Times New Roman" w:cs="Times New Roman"/>
          <w:i/>
          <w:sz w:val="24"/>
          <w:szCs w:val="24"/>
        </w:rPr>
        <w:t xml:space="preserve">The Relationship </w:t>
      </w:r>
      <w:proofErr w:type="gramStart"/>
      <w:r w:rsidRPr="00BD2EC2">
        <w:rPr>
          <w:rFonts w:ascii="Times New Roman" w:hAnsi="Times New Roman" w:cs="Times New Roman"/>
          <w:i/>
          <w:sz w:val="24"/>
          <w:szCs w:val="24"/>
        </w:rPr>
        <w:t>Between</w:t>
      </w:r>
      <w:proofErr w:type="gramEnd"/>
      <w:r w:rsidRPr="00BD2EC2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Different Measures of </w:t>
      </w:r>
      <w:r w:rsidRPr="00BD2EC2">
        <w:rPr>
          <w:rFonts w:ascii="Times New Roman" w:hAnsi="Times New Roman" w:cs="Times New Roman"/>
          <w:i/>
          <w:sz w:val="24"/>
          <w:szCs w:val="24"/>
        </w:rPr>
        <w:t>Social Clas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D2EC2">
        <w:rPr>
          <w:rFonts w:ascii="Times New Roman" w:hAnsi="Times New Roman" w:cs="Times New Roman"/>
          <w:i/>
          <w:sz w:val="24"/>
          <w:szCs w:val="24"/>
        </w:rPr>
        <w:t xml:space="preserve">and RMET Performance in Study </w:t>
      </w:r>
      <w:r>
        <w:rPr>
          <w:rFonts w:ascii="Times New Roman" w:hAnsi="Times New Roman" w:cs="Times New Roman"/>
          <w:i/>
          <w:sz w:val="24"/>
          <w:szCs w:val="24"/>
        </w:rPr>
        <w:t>2 After Accounting for Age Covariates</w:t>
      </w:r>
    </w:p>
    <w:p w:rsidR="003F4183" w:rsidRDefault="003F4183" w:rsidP="003F4183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horzAnchor="margin" w:tblpY="9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073"/>
        <w:gridCol w:w="2070"/>
        <w:gridCol w:w="1620"/>
        <w:gridCol w:w="1916"/>
      </w:tblGrid>
      <w:tr w:rsidR="000B7468" w:rsidRPr="00DF7FF6" w:rsidTr="007E3823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Educa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Education</w:t>
            </w:r>
          </w:p>
        </w:tc>
      </w:tr>
      <w:tr w:rsidR="000B7468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0B7468" w:rsidRPr="002500F3" w:rsidRDefault="000B7468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**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.43**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0B7468" w:rsidRPr="00832234" w:rsidRDefault="000B7468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.38***</w:t>
            </w:r>
          </w:p>
        </w:tc>
      </w:tr>
      <w:tr w:rsidR="000B7468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9, 1.69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8, 1.68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3, 1.63]</w:t>
            </w:r>
          </w:p>
        </w:tc>
      </w:tr>
      <w:tr w:rsidR="000B7468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Vocabulary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0B7468" w:rsidRPr="002500F3" w:rsidRDefault="000B7468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**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**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***</w:t>
            </w:r>
          </w:p>
        </w:tc>
      </w:tr>
      <w:tr w:rsidR="000B7468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5, 0.6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4, 0.61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4, 0.61]</w:t>
            </w:r>
          </w:p>
        </w:tc>
      </w:tr>
      <w:tr w:rsidR="000B7468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0B7468" w:rsidRPr="002500F3" w:rsidRDefault="000B7468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*</w:t>
            </w:r>
          </w:p>
        </w:tc>
      </w:tr>
      <w:tr w:rsidR="000B7468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4, 0.1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10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5, 0.11]</w:t>
            </w:r>
          </w:p>
        </w:tc>
      </w:tr>
      <w:tr w:rsidR="000B7468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E1D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0B7468" w:rsidRPr="002500F3" w:rsidRDefault="000B7468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*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0.001**</w:t>
            </w:r>
          </w:p>
        </w:tc>
      </w:tr>
      <w:tr w:rsidR="000B7468" w:rsidRPr="00DF7FF6" w:rsidTr="007E3823">
        <w:tc>
          <w:tcPr>
            <w:tcW w:w="1915" w:type="dxa"/>
            <w:vMerge/>
            <w:vAlign w:val="center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2, 0.00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2, 0.00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0B7468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0.00]</w:t>
            </w:r>
          </w:p>
        </w:tc>
      </w:tr>
      <w:tr w:rsidR="000B7468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0B7468" w:rsidRPr="002500F3" w:rsidRDefault="000B7468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46***</w:t>
            </w:r>
          </w:p>
        </w:tc>
      </w:tr>
      <w:tr w:rsidR="000B7468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0B7468" w:rsidRPr="0069451D" w:rsidRDefault="000B7468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9, 0.42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B7468" w:rsidRPr="0069451D" w:rsidRDefault="000B7468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1, 0.25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4, 0.69]</w:t>
            </w:r>
          </w:p>
        </w:tc>
      </w:tr>
      <w:tr w:rsidR="000B7468" w:rsidRPr="00DF7FF6" w:rsidTr="007E3823">
        <w:tc>
          <w:tcPr>
            <w:tcW w:w="1915" w:type="dxa"/>
            <w:tcBorders>
              <w:top w:val="single" w:sz="4" w:space="0" w:color="auto"/>
            </w:tcBorders>
          </w:tcPr>
          <w:p w:rsidR="000B7468" w:rsidRPr="00D4116B" w:rsidRDefault="000B7468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0B7468" w:rsidRPr="00D4116B" w:rsidRDefault="000B7468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16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12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25</w:t>
            </w:r>
          </w:p>
        </w:tc>
      </w:tr>
      <w:tr w:rsidR="000B7468" w:rsidRPr="00DF7FF6" w:rsidTr="007E3823">
        <w:tc>
          <w:tcPr>
            <w:tcW w:w="1915" w:type="dxa"/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7F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:rsidR="000B7468" w:rsidRPr="00420851" w:rsidRDefault="000B7468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620" w:type="dxa"/>
          </w:tcPr>
          <w:p w:rsidR="000B7468" w:rsidRPr="002D7066" w:rsidRDefault="000B7468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1916" w:type="dxa"/>
          </w:tcPr>
          <w:p w:rsidR="000B7468" w:rsidRPr="00420851" w:rsidRDefault="000B7468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</w:tr>
      <w:tr w:rsidR="000B7468" w:rsidRPr="00DF7FF6" w:rsidTr="007E3823">
        <w:tc>
          <w:tcPr>
            <w:tcW w:w="1915" w:type="dxa"/>
            <w:tcBorders>
              <w:bottom w:val="single" w:sz="4" w:space="0" w:color="auto"/>
            </w:tcBorders>
          </w:tcPr>
          <w:p w:rsidR="000B7468" w:rsidRPr="00DF7FF6" w:rsidRDefault="000B7468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0B7468" w:rsidRPr="00DF7FF6" w:rsidRDefault="000B7468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0B7468" w:rsidRPr="00420851" w:rsidRDefault="000B7468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.61</w:t>
            </w: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B7468" w:rsidRPr="002D7066" w:rsidRDefault="000B7468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.56</w:t>
            </w:r>
            <w:r w:rsidRPr="002D70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0B7468" w:rsidRPr="00420851" w:rsidRDefault="000B7468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.43</w:t>
            </w: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</w:tbl>
    <w:p w:rsidR="00D10CF6" w:rsidRDefault="00D10CF6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F4183" w:rsidRPr="0069451D" w:rsidRDefault="003F4183" w:rsidP="003F41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9451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= confidence interval.</w:t>
      </w:r>
    </w:p>
    <w:p w:rsidR="00DE25F8" w:rsidRDefault="003F4183" w:rsidP="003F4183">
      <w:r>
        <w:rPr>
          <w:rFonts w:ascii="Times New Roman" w:hAnsi="Times New Roman" w:cs="Times New Roman"/>
          <w:i/>
          <w:sz w:val="24"/>
          <w:szCs w:val="24"/>
        </w:rPr>
        <w:t xml:space="preserve">*p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9451D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1</w:t>
      </w:r>
      <w:r>
        <w:rPr>
          <w:rFonts w:ascii="Times New Roman" w:hAnsi="Times New Roman" w:cs="Times New Roman"/>
          <w:sz w:val="24"/>
          <w:szCs w:val="24"/>
        </w:rPr>
        <w:t xml:space="preserve">. *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&lt; 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9451D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6FA"/>
    <w:rsid w:val="000B7468"/>
    <w:rsid w:val="0011336F"/>
    <w:rsid w:val="00137638"/>
    <w:rsid w:val="001F78D0"/>
    <w:rsid w:val="0021701A"/>
    <w:rsid w:val="00376990"/>
    <w:rsid w:val="003F4183"/>
    <w:rsid w:val="0047380F"/>
    <w:rsid w:val="008047D0"/>
    <w:rsid w:val="00953B1F"/>
    <w:rsid w:val="00B572BD"/>
    <w:rsid w:val="00BD2EC2"/>
    <w:rsid w:val="00C646FA"/>
    <w:rsid w:val="00D073EF"/>
    <w:rsid w:val="00D10CF6"/>
    <w:rsid w:val="00D63F11"/>
    <w:rsid w:val="00DA7497"/>
    <w:rsid w:val="00EF27BD"/>
    <w:rsid w:val="00FC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esley College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 M Deveney</dc:creator>
  <cp:lastModifiedBy>Christen M Deveney</cp:lastModifiedBy>
  <cp:revision>3</cp:revision>
  <dcterms:created xsi:type="dcterms:W3CDTF">2018-08-02T01:41:00Z</dcterms:created>
  <dcterms:modified xsi:type="dcterms:W3CDTF">2018-08-02T13:57:00Z</dcterms:modified>
</cp:coreProperties>
</file>